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B82A0" w14:textId="1FB4024F" w:rsidR="001F2237" w:rsidRDefault="00971E1C">
      <w:r>
        <w:rPr>
          <w:noProof/>
        </w:rPr>
        <w:drawing>
          <wp:inline distT="0" distB="0" distL="0" distR="0" wp14:anchorId="56BA869C" wp14:editId="37880108">
            <wp:extent cx="6029960" cy="6029960"/>
            <wp:effectExtent l="0" t="0" r="889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960" cy="6029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A30BF3" w14:textId="39A435EA" w:rsidR="00453A59" w:rsidRDefault="00E8730B">
      <w:r>
        <w:t xml:space="preserve">Figure S1. </w:t>
      </w:r>
      <w:r w:rsidR="00453A59">
        <w:t xml:space="preserve">Cross correlation between pre-whitened time series for historical cholera with historical (a) DMI and (b) ONI, and recent cholera with recent (c) DMI and (d) ONI for lag times between -12 and 12 months. </w:t>
      </w:r>
    </w:p>
    <w:p w14:paraId="3A955724" w14:textId="77777777" w:rsidR="00A87ABE" w:rsidRDefault="00A87ABE"/>
    <w:p w14:paraId="4C2E0453" w14:textId="4C021650" w:rsidR="00A87ABE" w:rsidRDefault="00A87ABE">
      <w:r>
        <w:rPr>
          <w:noProof/>
        </w:rPr>
        <w:lastRenderedPageBreak/>
        <w:drawing>
          <wp:inline distT="0" distB="0" distL="0" distR="0" wp14:anchorId="4C96BF55" wp14:editId="31298BBE">
            <wp:extent cx="5731510" cy="3820795"/>
            <wp:effectExtent l="0" t="0" r="2540" b="8255"/>
            <wp:docPr id="6" name="Picture 6" descr="A picture containing text, diagram, line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diagram, line, parall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CF047" w14:textId="1FB31175" w:rsidR="00E8730B" w:rsidRDefault="00E8730B">
      <w:r>
        <w:t xml:space="preserve">Figure S2. </w:t>
      </w:r>
      <w:r w:rsidR="000C4676">
        <w:t>Boxplot showing s</w:t>
      </w:r>
      <w:r>
        <w:t>easonal</w:t>
      </w:r>
      <w:r w:rsidR="000C4676">
        <w:t xml:space="preserve"> patterns in</w:t>
      </w:r>
      <w:r>
        <w:t xml:space="preserve"> cholera </w:t>
      </w:r>
      <w:r w:rsidR="000C4676">
        <w:t xml:space="preserve">during historical (a) and recent (b) intervals.  </w:t>
      </w:r>
    </w:p>
    <w:sectPr w:rsidR="00E873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E1C"/>
    <w:rsid w:val="000C4676"/>
    <w:rsid w:val="001F2237"/>
    <w:rsid w:val="00453A59"/>
    <w:rsid w:val="0060633E"/>
    <w:rsid w:val="008A4BFD"/>
    <w:rsid w:val="00941BF0"/>
    <w:rsid w:val="00971E1C"/>
    <w:rsid w:val="00A87ABE"/>
    <w:rsid w:val="00D07B7D"/>
    <w:rsid w:val="00E8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B0782"/>
  <w15:chartTrackingRefBased/>
  <w15:docId w15:val="{02B6C5F5-3C52-4BAA-A7E0-314A65BE8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5</TotalTime>
  <Pages>2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ckleton, Deborah</dc:creator>
  <cp:keywords/>
  <dc:description/>
  <cp:lastModifiedBy>Shackleton, Deborah</cp:lastModifiedBy>
  <cp:revision>5</cp:revision>
  <dcterms:created xsi:type="dcterms:W3CDTF">2023-06-10T16:15:00Z</dcterms:created>
  <dcterms:modified xsi:type="dcterms:W3CDTF">2023-06-14T09:37:00Z</dcterms:modified>
</cp:coreProperties>
</file>